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DBECB" w14:textId="77777777" w:rsidR="00241EC6" w:rsidRPr="007A5EC6" w:rsidRDefault="00241EC6" w:rsidP="00241EC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4"/>
      <w:bookmarkStart w:id="1" w:name="OLE_LINK5"/>
      <w:r w:rsidRPr="007A5EC6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Establishment and </w:t>
      </w:r>
      <w:r w:rsidR="000E2B7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E</w:t>
      </w:r>
      <w:r w:rsidRPr="007A5EC6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valuation of an </w:t>
      </w:r>
      <w:r w:rsidR="000E2B7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I</w:t>
      </w:r>
      <w:r w:rsidRPr="007A5EC6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mproved </w:t>
      </w:r>
      <w:r w:rsidR="000E2B7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R</w:t>
      </w:r>
      <w:r w:rsidRPr="007A5EC6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at </w:t>
      </w:r>
      <w:r w:rsidR="00D86AF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M</w:t>
      </w:r>
      <w:r w:rsidRPr="007A5EC6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odel of </w:t>
      </w:r>
      <w:r w:rsidR="000E2B7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O</w:t>
      </w:r>
      <w:r w:rsidRPr="007A5EC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pen </w:t>
      </w:r>
      <w:r w:rsidR="000E2B7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</w:t>
      </w:r>
      <w:r w:rsidRPr="007A5EC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bdomen</w:t>
      </w:r>
      <w:bookmarkEnd w:id="0"/>
      <w:bookmarkEnd w:id="1"/>
    </w:p>
    <w:p w14:paraId="0CCD7001" w14:textId="0064A81C" w:rsidR="00241EC6" w:rsidRPr="007A5EC6" w:rsidRDefault="00241EC6" w:rsidP="00241EC6">
      <w:pPr>
        <w:spacing w:line="360" w:lineRule="auto"/>
        <w:ind w:firstLineChars="100" w:firstLine="240"/>
        <w:jc w:val="left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>Ye Liu</w:t>
      </w:r>
      <w:r w:rsidRPr="007A5EC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>Sicheng</w:t>
      </w:r>
      <w:proofErr w:type="spellEnd"/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</w:t>
      </w:r>
      <w:r w:rsidRPr="007A5EC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97009F"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>Jinjian</w:t>
      </w:r>
      <w:proofErr w:type="spellEnd"/>
      <w:r w:rsidR="0097009F"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ang</w:t>
      </w:r>
      <w:r w:rsidR="0097009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97009F"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>Ze L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>, Kang Chen</w:t>
      </w:r>
      <w:r w:rsidRPr="007A5EC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>Gui</w:t>
      </w:r>
      <w:r w:rsidRPr="007A5EC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en</w:t>
      </w:r>
      <w:proofErr w:type="spellEnd"/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</w:t>
      </w:r>
      <w:r w:rsidRPr="007A5EC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>X</w:t>
      </w:r>
      <w:r w:rsidRPr="007A5EC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>uwen</w:t>
      </w:r>
      <w:proofErr w:type="spellEnd"/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u</w:t>
      </w:r>
      <w:r w:rsidRPr="007A5EC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>Jianan</w:t>
      </w:r>
      <w:proofErr w:type="spellEnd"/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n</w:t>
      </w:r>
      <w:r w:rsidRPr="007A5EC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*</w:t>
      </w:r>
    </w:p>
    <w:p w14:paraId="404E8C50" w14:textId="77777777" w:rsidR="00241EC6" w:rsidRPr="007A5EC6" w:rsidRDefault="00241EC6" w:rsidP="00241EC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 w:rsidRPr="007A5EC6">
        <w:rPr>
          <w:color w:val="000000" w:themeColor="text1"/>
          <w:sz w:val="24"/>
          <w:szCs w:val="24"/>
        </w:rPr>
        <w:t xml:space="preserve"> </w:t>
      </w:r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ool of Medicine, Southeast University, Research Institute of General Surgery, </w:t>
      </w:r>
      <w:proofErr w:type="spellStart"/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>Jinling</w:t>
      </w:r>
      <w:proofErr w:type="spellEnd"/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>Nanjing,</w:t>
      </w:r>
      <w:r w:rsidRPr="007A5EC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>210009, China.</w:t>
      </w:r>
    </w:p>
    <w:p w14:paraId="2069AA83" w14:textId="77777777" w:rsidR="00241EC6" w:rsidRPr="007A5EC6" w:rsidRDefault="00241EC6" w:rsidP="00241EC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Research Institute of General Surgery, </w:t>
      </w:r>
      <w:proofErr w:type="spellStart"/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>Jinling</w:t>
      </w:r>
      <w:proofErr w:type="spellEnd"/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filiated Hospital of </w:t>
      </w:r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c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>choo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njing University, Nanjing 210002, China.</w:t>
      </w:r>
    </w:p>
    <w:p w14:paraId="10BF2814" w14:textId="77777777" w:rsidR="00241EC6" w:rsidRPr="007A5EC6" w:rsidRDefault="00241EC6" w:rsidP="00241EC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713B7E" w14:textId="77777777" w:rsidR="00241EC6" w:rsidRPr="007A5EC6" w:rsidRDefault="00241EC6" w:rsidP="00241EC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>Correspondence to:</w:t>
      </w:r>
    </w:p>
    <w:p w14:paraId="63041B66" w14:textId="77777777" w:rsidR="00241EC6" w:rsidRPr="007A5EC6" w:rsidRDefault="00241EC6" w:rsidP="00241EC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>Jianan</w:t>
      </w:r>
      <w:proofErr w:type="spellEnd"/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n, e-mail: jiananr@nju.edu.cn</w:t>
      </w:r>
    </w:p>
    <w:p w14:paraId="2F9C14F6" w14:textId="77777777" w:rsidR="00241EC6" w:rsidRPr="007A5EC6" w:rsidRDefault="00241EC6" w:rsidP="00241EC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DCF358" w14:textId="77777777" w:rsidR="00241EC6" w:rsidRPr="007A5EC6" w:rsidRDefault="00241EC6" w:rsidP="00241EC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5EC6">
        <w:rPr>
          <w:rFonts w:ascii="Times New Roman" w:hAnsi="Times New Roman" w:cs="Times New Roman"/>
          <w:color w:val="000000" w:themeColor="text1"/>
          <w:sz w:val="24"/>
          <w:szCs w:val="24"/>
        </w:rPr>
        <w:t>* Corresponding author.</w:t>
      </w:r>
    </w:p>
    <w:p w14:paraId="64701F81" w14:textId="77777777" w:rsidR="003D37E4" w:rsidRPr="008C0056" w:rsidRDefault="003D37E4" w:rsidP="003D37E4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3C757BF8" w14:textId="77777777" w:rsidR="00A74BBE" w:rsidRDefault="00A74BBE"/>
    <w:p w14:paraId="0221A659" w14:textId="77777777" w:rsidR="003D37E4" w:rsidRDefault="003D37E4">
      <w:pPr>
        <w:widowControl/>
        <w:jc w:val="left"/>
      </w:pPr>
      <w:r>
        <w:br w:type="page"/>
      </w:r>
    </w:p>
    <w:p w14:paraId="5FF76239" w14:textId="77777777" w:rsidR="003D37E4" w:rsidRDefault="003D37E4"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ED2A2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1. </w:t>
      </w:r>
      <w:r w:rsidRPr="008C005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General 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c</w:t>
      </w:r>
      <w:r w:rsidRPr="008C005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ondition 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</w:t>
      </w:r>
      <w:r w:rsidRPr="008C005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coring 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c</w:t>
      </w:r>
      <w:r w:rsidR="00D86AF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hart </w:t>
      </w:r>
      <w:r w:rsidR="00D86AF7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of</w:t>
      </w:r>
      <w:r w:rsidRPr="008C005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r</w:t>
      </w:r>
      <w:r w:rsidRPr="008C005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ts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after OA</w:t>
      </w:r>
    </w:p>
    <w:p w14:paraId="307FFFE6" w14:textId="77777777" w:rsidR="003D37E4" w:rsidRDefault="003D37E4"/>
    <w:p w14:paraId="3988E735" w14:textId="77777777" w:rsidR="003D37E4" w:rsidRPr="003D37E4" w:rsidRDefault="003D37E4"/>
    <w:tbl>
      <w:tblPr>
        <w:tblStyle w:val="a7"/>
        <w:tblpPr w:leftFromText="180" w:rightFromText="180" w:horzAnchor="margin" w:tblpY="524"/>
        <w:tblW w:w="0" w:type="auto"/>
        <w:tblLook w:val="04A0" w:firstRow="1" w:lastRow="0" w:firstColumn="1" w:lastColumn="0" w:noHBand="0" w:noVBand="1"/>
      </w:tblPr>
      <w:tblGrid>
        <w:gridCol w:w="7366"/>
        <w:gridCol w:w="851"/>
      </w:tblGrid>
      <w:tr w:rsidR="003D37E4" w:rsidRPr="0098019E" w14:paraId="5B90C5E2" w14:textId="77777777" w:rsidTr="00DC5F89">
        <w:tc>
          <w:tcPr>
            <w:tcW w:w="7366" w:type="dxa"/>
          </w:tcPr>
          <w:p w14:paraId="541AAF20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tems</w:t>
            </w:r>
          </w:p>
        </w:tc>
        <w:tc>
          <w:tcPr>
            <w:tcW w:w="851" w:type="dxa"/>
            <w:vAlign w:val="center"/>
          </w:tcPr>
          <w:p w14:paraId="1EBD346C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S</w:t>
            </w:r>
            <w:r w:rsidRPr="0098019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re</w:t>
            </w:r>
          </w:p>
        </w:tc>
      </w:tr>
      <w:tr w:rsidR="003D37E4" w:rsidRPr="0098019E" w14:paraId="66F9DAEC" w14:textId="77777777" w:rsidTr="00DC5F89">
        <w:tc>
          <w:tcPr>
            <w:tcW w:w="7366" w:type="dxa"/>
          </w:tcPr>
          <w:p w14:paraId="5C046736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Ac</w:t>
            </w:r>
            <w:r w:rsidRPr="0098019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vity</w:t>
            </w:r>
          </w:p>
        </w:tc>
        <w:tc>
          <w:tcPr>
            <w:tcW w:w="851" w:type="dxa"/>
            <w:vAlign w:val="center"/>
          </w:tcPr>
          <w:p w14:paraId="2FF862FA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37E4" w:rsidRPr="0098019E" w14:paraId="39140E52" w14:textId="77777777" w:rsidTr="00DC5F89">
        <w:tc>
          <w:tcPr>
            <w:tcW w:w="7366" w:type="dxa"/>
          </w:tcPr>
          <w:p w14:paraId="1A50823A" w14:textId="77777777" w:rsidR="003D37E4" w:rsidRPr="0098019E" w:rsidRDefault="003D37E4" w:rsidP="00DC5F89">
            <w:pPr>
              <w:spacing w:line="360" w:lineRule="auto"/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</w:t>
            </w:r>
            <w:r w:rsidR="00D86A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tely inactive, unable to move</w:t>
            </w:r>
          </w:p>
        </w:tc>
        <w:tc>
          <w:tcPr>
            <w:tcW w:w="851" w:type="dxa"/>
            <w:vAlign w:val="center"/>
          </w:tcPr>
          <w:p w14:paraId="1DA0B387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3D37E4" w:rsidRPr="0098019E" w14:paraId="67ABA250" w14:textId="77777777" w:rsidTr="00DC5F89">
        <w:tc>
          <w:tcPr>
            <w:tcW w:w="7366" w:type="dxa"/>
          </w:tcPr>
          <w:p w14:paraId="5176362E" w14:textId="77777777" w:rsidR="003D37E4" w:rsidRPr="0098019E" w:rsidRDefault="003D37E4" w:rsidP="00DC5F89">
            <w:pPr>
              <w:spacing w:line="360" w:lineRule="auto"/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ity significantly restricted</w:t>
            </w:r>
          </w:p>
        </w:tc>
        <w:tc>
          <w:tcPr>
            <w:tcW w:w="851" w:type="dxa"/>
            <w:vAlign w:val="center"/>
          </w:tcPr>
          <w:p w14:paraId="3F096D1C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3D37E4" w:rsidRPr="0098019E" w14:paraId="242F855C" w14:textId="77777777" w:rsidTr="00DC5F89">
        <w:tc>
          <w:tcPr>
            <w:tcW w:w="7366" w:type="dxa"/>
          </w:tcPr>
          <w:p w14:paraId="3E7EBA6B" w14:textId="77777777" w:rsidR="003D37E4" w:rsidRPr="0098019E" w:rsidRDefault="003D37E4" w:rsidP="00DC5F89">
            <w:pPr>
              <w:spacing w:line="360" w:lineRule="auto"/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ld </w:t>
            </w:r>
            <w:r w:rsidR="00D86A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triction in activity</w:t>
            </w:r>
          </w:p>
        </w:tc>
        <w:tc>
          <w:tcPr>
            <w:tcW w:w="851" w:type="dxa"/>
            <w:vAlign w:val="center"/>
          </w:tcPr>
          <w:p w14:paraId="1EC26F2B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3D37E4" w:rsidRPr="0098019E" w14:paraId="114C8FFB" w14:textId="77777777" w:rsidTr="00DC5F89">
        <w:tc>
          <w:tcPr>
            <w:tcW w:w="7366" w:type="dxa"/>
          </w:tcPr>
          <w:p w14:paraId="4E1BF1DD" w14:textId="77777777" w:rsidR="003D37E4" w:rsidRPr="0098019E" w:rsidRDefault="00D86AF7" w:rsidP="00DC5F89">
            <w:pPr>
              <w:spacing w:line="360" w:lineRule="auto"/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activity level</w:t>
            </w:r>
          </w:p>
        </w:tc>
        <w:tc>
          <w:tcPr>
            <w:tcW w:w="851" w:type="dxa"/>
            <w:vAlign w:val="center"/>
          </w:tcPr>
          <w:p w14:paraId="211A8427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</w:tr>
      <w:tr w:rsidR="003D37E4" w:rsidRPr="0098019E" w14:paraId="305FEE07" w14:textId="77777777" w:rsidTr="00DC5F89">
        <w:tc>
          <w:tcPr>
            <w:tcW w:w="7366" w:type="dxa"/>
          </w:tcPr>
          <w:p w14:paraId="413C526C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ppetite</w:t>
            </w:r>
          </w:p>
        </w:tc>
        <w:tc>
          <w:tcPr>
            <w:tcW w:w="851" w:type="dxa"/>
            <w:vAlign w:val="center"/>
          </w:tcPr>
          <w:p w14:paraId="4232C297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37E4" w:rsidRPr="0098019E" w14:paraId="20663108" w14:textId="77777777" w:rsidTr="00DC5F89">
        <w:tc>
          <w:tcPr>
            <w:tcW w:w="7366" w:type="dxa"/>
          </w:tcPr>
          <w:p w14:paraId="6B3B4DD8" w14:textId="77777777" w:rsidR="003D37E4" w:rsidRPr="0098019E" w:rsidRDefault="00D86AF7" w:rsidP="00DC5F89">
            <w:pPr>
              <w:spacing w:line="360" w:lineRule="auto"/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ly not eating</w:t>
            </w:r>
          </w:p>
        </w:tc>
        <w:tc>
          <w:tcPr>
            <w:tcW w:w="851" w:type="dxa"/>
            <w:vAlign w:val="center"/>
          </w:tcPr>
          <w:p w14:paraId="5D26465C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3D37E4" w:rsidRPr="0098019E" w14:paraId="0A45BFE3" w14:textId="77777777" w:rsidTr="00DC5F89">
        <w:tc>
          <w:tcPr>
            <w:tcW w:w="7366" w:type="dxa"/>
          </w:tcPr>
          <w:p w14:paraId="0B73D22E" w14:textId="77777777" w:rsidR="003D37E4" w:rsidRPr="0098019E" w:rsidRDefault="00D86AF7" w:rsidP="00DC5F89">
            <w:pPr>
              <w:spacing w:line="360" w:lineRule="auto"/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ificantly reduced appetite</w:t>
            </w:r>
          </w:p>
        </w:tc>
        <w:tc>
          <w:tcPr>
            <w:tcW w:w="851" w:type="dxa"/>
            <w:vAlign w:val="center"/>
          </w:tcPr>
          <w:p w14:paraId="7552F31E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3D37E4" w:rsidRPr="0098019E" w14:paraId="79FE6946" w14:textId="77777777" w:rsidTr="00DC5F89">
        <w:tc>
          <w:tcPr>
            <w:tcW w:w="7366" w:type="dxa"/>
          </w:tcPr>
          <w:p w14:paraId="30DF0FDA" w14:textId="77777777" w:rsidR="003D37E4" w:rsidRPr="0098019E" w:rsidRDefault="00D86AF7" w:rsidP="00DC5F89">
            <w:pPr>
              <w:spacing w:line="360" w:lineRule="auto"/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dly reduced appetite</w:t>
            </w:r>
          </w:p>
        </w:tc>
        <w:tc>
          <w:tcPr>
            <w:tcW w:w="851" w:type="dxa"/>
            <w:vAlign w:val="center"/>
          </w:tcPr>
          <w:p w14:paraId="786FF45C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3D37E4" w:rsidRPr="0098019E" w14:paraId="07A97DBB" w14:textId="77777777" w:rsidTr="00DC5F89">
        <w:tc>
          <w:tcPr>
            <w:tcW w:w="7366" w:type="dxa"/>
          </w:tcPr>
          <w:p w14:paraId="3019AC60" w14:textId="77777777" w:rsidR="003D37E4" w:rsidRPr="0098019E" w:rsidRDefault="00D86AF7" w:rsidP="00DC5F89">
            <w:pPr>
              <w:spacing w:line="360" w:lineRule="auto"/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appetite</w:t>
            </w:r>
          </w:p>
        </w:tc>
        <w:tc>
          <w:tcPr>
            <w:tcW w:w="851" w:type="dxa"/>
            <w:vAlign w:val="center"/>
          </w:tcPr>
          <w:p w14:paraId="63F6A1C9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</w:tr>
      <w:tr w:rsidR="003D37E4" w:rsidRPr="0098019E" w14:paraId="2F314E30" w14:textId="77777777" w:rsidTr="00DC5F89">
        <w:tc>
          <w:tcPr>
            <w:tcW w:w="7366" w:type="dxa"/>
          </w:tcPr>
          <w:p w14:paraId="0C491D05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at condition</w:t>
            </w:r>
          </w:p>
        </w:tc>
        <w:tc>
          <w:tcPr>
            <w:tcW w:w="851" w:type="dxa"/>
            <w:vAlign w:val="center"/>
          </w:tcPr>
          <w:p w14:paraId="6BEAF120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37E4" w:rsidRPr="0098019E" w14:paraId="103784D8" w14:textId="77777777" w:rsidTr="00DC5F89">
        <w:tc>
          <w:tcPr>
            <w:tcW w:w="7366" w:type="dxa"/>
          </w:tcPr>
          <w:p w14:paraId="11916121" w14:textId="77777777" w:rsidR="003D37E4" w:rsidRPr="0098019E" w:rsidRDefault="003D37E4" w:rsidP="00DC5F89">
            <w:pPr>
              <w:spacing w:line="360" w:lineRule="auto"/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</w:t>
            </w:r>
            <w:r w:rsidR="00D86A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veled coat, severe hair loss</w:t>
            </w:r>
          </w:p>
        </w:tc>
        <w:tc>
          <w:tcPr>
            <w:tcW w:w="851" w:type="dxa"/>
            <w:vAlign w:val="center"/>
          </w:tcPr>
          <w:p w14:paraId="1147F2BA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3D37E4" w:rsidRPr="0098019E" w14:paraId="78D8A1EB" w14:textId="77777777" w:rsidTr="00DC5F89">
        <w:tc>
          <w:tcPr>
            <w:tcW w:w="7366" w:type="dxa"/>
          </w:tcPr>
          <w:p w14:paraId="3CEFF995" w14:textId="77777777" w:rsidR="003D37E4" w:rsidRPr="0098019E" w:rsidRDefault="00D86AF7" w:rsidP="00DC5F89">
            <w:pPr>
              <w:spacing w:line="360" w:lineRule="auto"/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arse coat, poor quality</w:t>
            </w:r>
          </w:p>
        </w:tc>
        <w:tc>
          <w:tcPr>
            <w:tcW w:w="851" w:type="dxa"/>
            <w:vAlign w:val="center"/>
          </w:tcPr>
          <w:p w14:paraId="5D469BEC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3D37E4" w:rsidRPr="0098019E" w14:paraId="5E84EE5A" w14:textId="77777777" w:rsidTr="00DC5F89">
        <w:tc>
          <w:tcPr>
            <w:tcW w:w="7366" w:type="dxa"/>
          </w:tcPr>
          <w:p w14:paraId="29C8B7DF" w14:textId="77777777" w:rsidR="003D37E4" w:rsidRPr="0098019E" w:rsidRDefault="003D37E4" w:rsidP="00DC5F89">
            <w:pPr>
              <w:spacing w:line="360" w:lineRule="auto"/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d</w:t>
            </w:r>
            <w:r w:rsidR="00D86A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 sparse coat, average quality</w:t>
            </w:r>
          </w:p>
        </w:tc>
        <w:tc>
          <w:tcPr>
            <w:tcW w:w="851" w:type="dxa"/>
            <w:vAlign w:val="center"/>
          </w:tcPr>
          <w:p w14:paraId="1442B776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3D37E4" w:rsidRPr="0098019E" w14:paraId="77E56C58" w14:textId="77777777" w:rsidTr="00DC5F89">
        <w:tc>
          <w:tcPr>
            <w:tcW w:w="7366" w:type="dxa"/>
          </w:tcPr>
          <w:p w14:paraId="2CB8CD49" w14:textId="77777777" w:rsidR="003D37E4" w:rsidRPr="0098019E" w:rsidRDefault="00D86AF7" w:rsidP="00DC5F89">
            <w:pPr>
              <w:spacing w:line="360" w:lineRule="auto"/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se coat, good quality</w:t>
            </w:r>
          </w:p>
        </w:tc>
        <w:tc>
          <w:tcPr>
            <w:tcW w:w="851" w:type="dxa"/>
            <w:vAlign w:val="center"/>
          </w:tcPr>
          <w:p w14:paraId="48A83426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</w:tr>
      <w:tr w:rsidR="003D37E4" w:rsidRPr="0098019E" w14:paraId="1CC848A5" w14:textId="77777777" w:rsidTr="00DC5F89">
        <w:tc>
          <w:tcPr>
            <w:tcW w:w="7366" w:type="dxa"/>
          </w:tcPr>
          <w:p w14:paraId="377A644E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ntal state</w:t>
            </w:r>
          </w:p>
        </w:tc>
        <w:tc>
          <w:tcPr>
            <w:tcW w:w="851" w:type="dxa"/>
            <w:vAlign w:val="center"/>
          </w:tcPr>
          <w:p w14:paraId="6D66D362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37E4" w:rsidRPr="0098019E" w14:paraId="0AE77B16" w14:textId="77777777" w:rsidTr="00DC5F89">
        <w:tc>
          <w:tcPr>
            <w:tcW w:w="7366" w:type="dxa"/>
          </w:tcPr>
          <w:p w14:paraId="4A97A71A" w14:textId="77777777" w:rsidR="003D37E4" w:rsidRPr="0098019E" w:rsidRDefault="00D86AF7" w:rsidP="00DC5F89">
            <w:pPr>
              <w:spacing w:line="360" w:lineRule="auto"/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response, unconscious</w:t>
            </w:r>
          </w:p>
        </w:tc>
        <w:tc>
          <w:tcPr>
            <w:tcW w:w="851" w:type="dxa"/>
            <w:vAlign w:val="center"/>
          </w:tcPr>
          <w:p w14:paraId="36F25D06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3D37E4" w:rsidRPr="0098019E" w14:paraId="356B8B0F" w14:textId="77777777" w:rsidTr="00DC5F89">
        <w:tc>
          <w:tcPr>
            <w:tcW w:w="7366" w:type="dxa"/>
          </w:tcPr>
          <w:p w14:paraId="6D69AE8A" w14:textId="77777777" w:rsidR="003D37E4" w:rsidRPr="0098019E" w:rsidRDefault="003D37E4" w:rsidP="00DC5F89">
            <w:pPr>
              <w:spacing w:line="360" w:lineRule="auto"/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o</w:t>
            </w:r>
            <w:r w:rsidR="00D86A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 response, decreased alertness</w:t>
            </w:r>
          </w:p>
        </w:tc>
        <w:tc>
          <w:tcPr>
            <w:tcW w:w="851" w:type="dxa"/>
            <w:vAlign w:val="center"/>
          </w:tcPr>
          <w:p w14:paraId="0A59E324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3D37E4" w:rsidRPr="0098019E" w14:paraId="1D952D49" w14:textId="77777777" w:rsidTr="00DC5F89">
        <w:tc>
          <w:tcPr>
            <w:tcW w:w="7366" w:type="dxa"/>
          </w:tcPr>
          <w:p w14:paraId="79C29404" w14:textId="77777777" w:rsidR="003D37E4" w:rsidRPr="0098019E" w:rsidRDefault="00D86AF7" w:rsidP="00DC5F89">
            <w:pPr>
              <w:spacing w:line="360" w:lineRule="auto"/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dly decreased alertness</w:t>
            </w:r>
          </w:p>
        </w:tc>
        <w:tc>
          <w:tcPr>
            <w:tcW w:w="851" w:type="dxa"/>
            <w:vAlign w:val="center"/>
          </w:tcPr>
          <w:p w14:paraId="38B547ED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3D37E4" w:rsidRPr="0098019E" w14:paraId="2F2CB420" w14:textId="77777777" w:rsidTr="00DC5F89">
        <w:tc>
          <w:tcPr>
            <w:tcW w:w="7366" w:type="dxa"/>
          </w:tcPr>
          <w:p w14:paraId="7EF7095B" w14:textId="77777777" w:rsidR="003D37E4" w:rsidRPr="0098019E" w:rsidRDefault="00D86AF7" w:rsidP="00DC5F89">
            <w:pPr>
              <w:spacing w:line="360" w:lineRule="auto"/>
              <w:ind w:leftChars="200" w:left="4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alertness</w:t>
            </w:r>
          </w:p>
        </w:tc>
        <w:tc>
          <w:tcPr>
            <w:tcW w:w="851" w:type="dxa"/>
            <w:vAlign w:val="center"/>
          </w:tcPr>
          <w:p w14:paraId="662EDEF8" w14:textId="77777777" w:rsidR="003D37E4" w:rsidRPr="0098019E" w:rsidRDefault="003D37E4" w:rsidP="00DC5F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</w:tr>
    </w:tbl>
    <w:p w14:paraId="6106F5E8" w14:textId="77777777" w:rsidR="003D37E4" w:rsidRDefault="003D37E4"/>
    <w:p w14:paraId="6314ADA8" w14:textId="77777777" w:rsidR="003D37E4" w:rsidRPr="003D37E4" w:rsidRDefault="003D37E4" w:rsidP="003D37E4"/>
    <w:p w14:paraId="2B56E0D9" w14:textId="77777777" w:rsidR="003D37E4" w:rsidRDefault="003D37E4" w:rsidP="003D37E4"/>
    <w:p w14:paraId="3EFC9E01" w14:textId="77777777" w:rsidR="003D37E4" w:rsidRDefault="003D37E4" w:rsidP="003D37E4">
      <w:pPr>
        <w:jc w:val="center"/>
      </w:pPr>
    </w:p>
    <w:p w14:paraId="7C46568A" w14:textId="77777777" w:rsidR="003D37E4" w:rsidRDefault="003D37E4" w:rsidP="003D37E4">
      <w:pPr>
        <w:jc w:val="center"/>
      </w:pPr>
    </w:p>
    <w:p w14:paraId="3172E598" w14:textId="77777777" w:rsidR="003D37E4" w:rsidRDefault="003D37E4">
      <w:pPr>
        <w:widowControl/>
        <w:jc w:val="left"/>
      </w:pPr>
      <w:r>
        <w:br w:type="page"/>
      </w:r>
    </w:p>
    <w:p w14:paraId="1FDEBCA1" w14:textId="77777777" w:rsidR="003D37E4" w:rsidRDefault="00ED2A24" w:rsidP="003D37E4">
      <w:pPr>
        <w:jc w:val="left"/>
      </w:pPr>
      <w:r>
        <w:rPr>
          <w:noProof/>
        </w:rPr>
        <w:lastRenderedPageBreak/>
        <w:drawing>
          <wp:inline distT="0" distB="0" distL="0" distR="0" wp14:anchorId="4D06D9A1" wp14:editId="1AD7CDAE">
            <wp:extent cx="5274310" cy="27305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创面愈合率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7401C" w14:textId="77777777" w:rsidR="003D37E4" w:rsidRPr="00ED2A24" w:rsidRDefault="003D37E4" w:rsidP="00ED2A24">
      <w:pPr>
        <w:spacing w:line="36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ED2A2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</w:t>
      </w:r>
      <w:r w:rsidRPr="00ED2A24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igure</w:t>
      </w:r>
      <w:r w:rsidRPr="00ED2A2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S1</w:t>
      </w:r>
      <w:r w:rsidR="00ED2A24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.</w:t>
      </w:r>
      <w:r w:rsidR="00ED2A2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D2A24" w:rsidRPr="00ED2A2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The wound healing rate of the rats</w:t>
      </w:r>
      <w:r w:rsidR="00D16D9F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16D9F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after</w:t>
      </w:r>
      <w:r w:rsidR="00D16D9F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OA</w:t>
      </w:r>
      <w:r w:rsidR="00ED2A2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</w:p>
    <w:p w14:paraId="2E6340EC" w14:textId="77777777" w:rsidR="00ED2A24" w:rsidRDefault="00ED2A24" w:rsidP="00ED2A24">
      <w:pPr>
        <w:spacing w:line="36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30BE73E7" w14:textId="77777777" w:rsidR="00ED2A24" w:rsidRDefault="00ED2A24" w:rsidP="00ED2A24">
      <w:pPr>
        <w:spacing w:line="36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15713A6A" w14:textId="77777777" w:rsidR="00ED2A24" w:rsidRDefault="00ED2A24" w:rsidP="00ED2A24">
      <w:pPr>
        <w:spacing w:line="36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33DAB1A6" w14:textId="77777777" w:rsidR="00ED2A24" w:rsidRDefault="00ED2A24" w:rsidP="00ED2A24">
      <w:pPr>
        <w:spacing w:line="36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67DE0F89" w14:textId="77777777" w:rsidR="003D37E4" w:rsidRPr="003D37E4" w:rsidRDefault="003D37E4" w:rsidP="003D37E4">
      <w:pPr>
        <w:jc w:val="left"/>
      </w:pPr>
    </w:p>
    <w:sectPr w:rsidR="003D37E4" w:rsidRPr="003D37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136D97" w14:textId="77777777" w:rsidR="002D2105" w:rsidRDefault="002D2105" w:rsidP="003D37E4">
      <w:r>
        <w:separator/>
      </w:r>
    </w:p>
  </w:endnote>
  <w:endnote w:type="continuationSeparator" w:id="0">
    <w:p w14:paraId="5E14A589" w14:textId="77777777" w:rsidR="002D2105" w:rsidRDefault="002D2105" w:rsidP="003D3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67FDA" w14:textId="77777777" w:rsidR="002D2105" w:rsidRDefault="002D2105" w:rsidP="003D37E4">
      <w:r>
        <w:separator/>
      </w:r>
    </w:p>
  </w:footnote>
  <w:footnote w:type="continuationSeparator" w:id="0">
    <w:p w14:paraId="73951736" w14:textId="77777777" w:rsidR="002D2105" w:rsidRDefault="002D2105" w:rsidP="003D37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0sDC2sDQyMjMzNDBU0lEKTi0uzszPAykwrQUAZVOopSwAAAA="/>
  </w:docVars>
  <w:rsids>
    <w:rsidRoot w:val="00483E72"/>
    <w:rsid w:val="000E2B74"/>
    <w:rsid w:val="00122C89"/>
    <w:rsid w:val="00241EC6"/>
    <w:rsid w:val="002D2105"/>
    <w:rsid w:val="003D37E4"/>
    <w:rsid w:val="00470368"/>
    <w:rsid w:val="00483E72"/>
    <w:rsid w:val="0058137E"/>
    <w:rsid w:val="007137CD"/>
    <w:rsid w:val="0097009F"/>
    <w:rsid w:val="00A74BBE"/>
    <w:rsid w:val="00BD44D6"/>
    <w:rsid w:val="00D16D9F"/>
    <w:rsid w:val="00D86AF7"/>
    <w:rsid w:val="00ED2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09A3B"/>
  <w15:chartTrackingRefBased/>
  <w15:docId w15:val="{CDFD2F65-417D-4E83-9B52-66B292014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37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37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37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37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37E4"/>
    <w:rPr>
      <w:sz w:val="18"/>
      <w:szCs w:val="18"/>
    </w:rPr>
  </w:style>
  <w:style w:type="table" w:styleId="a7">
    <w:name w:val="Table Grid"/>
    <w:basedOn w:val="a1"/>
    <w:uiPriority w:val="39"/>
    <w:rsid w:val="003D37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e </dc:creator>
  <cp:keywords/>
  <dc:description/>
  <cp:lastModifiedBy>野 刘</cp:lastModifiedBy>
  <cp:revision>8</cp:revision>
  <dcterms:created xsi:type="dcterms:W3CDTF">2023-09-26T07:53:00Z</dcterms:created>
  <dcterms:modified xsi:type="dcterms:W3CDTF">2023-11-09T09:42:00Z</dcterms:modified>
</cp:coreProperties>
</file>